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C0A3E" w14:textId="38AAC7EB" w:rsidR="00773A90" w:rsidRPr="0002526C" w:rsidRDefault="00773A90" w:rsidP="00773A90">
      <w:pPr>
        <w:ind w:left="-1701" w:firstLine="1701"/>
      </w:pPr>
      <w:bookmarkStart w:id="0" w:name="_GoBack"/>
      <w:bookmarkEnd w:id="0"/>
      <w:r w:rsidRPr="00CB787B">
        <w:rPr>
          <w:b/>
          <w:szCs w:val="24"/>
        </w:rPr>
        <w:t xml:space="preserve">Table S1. </w:t>
      </w:r>
      <w:r w:rsidR="00817918">
        <w:rPr>
          <w:b/>
          <w:szCs w:val="24"/>
        </w:rPr>
        <w:t xml:space="preserve">Specimen voucher </w:t>
      </w:r>
      <w:r w:rsidRPr="00CB787B">
        <w:rPr>
          <w:b/>
          <w:szCs w:val="24"/>
        </w:rPr>
        <w:t>information</w:t>
      </w:r>
      <w:r w:rsidR="00817918">
        <w:rPr>
          <w:b/>
          <w:szCs w:val="24"/>
        </w:rPr>
        <w:t xml:space="preserve"> from the San Diego Museum of Natural History (SDMNH) and the University of California at Berkeley’s Museum of Vertebrate Zoology (MVZ)</w:t>
      </w:r>
    </w:p>
    <w:p w14:paraId="1967CD76" w14:textId="77777777" w:rsidR="00773A90" w:rsidRDefault="00773A90"/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2400"/>
        <w:gridCol w:w="2040"/>
        <w:gridCol w:w="4460"/>
      </w:tblGrid>
      <w:tr w:rsidR="00817918" w14:paraId="12571987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5753" w14:textId="2672FFED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pecimen Voucher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0A88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Collection Date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D527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Location</w:t>
            </w:r>
          </w:p>
        </w:tc>
      </w:tr>
      <w:tr w:rsidR="00817918" w14:paraId="7A9272D6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1A4C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5020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AFAD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3-03-1915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400F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148144D5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7174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125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56C5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5-08-1894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7F10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6EF8352D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65D0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5025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AC82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9-03-1915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F029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234873EB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E8D9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123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9D15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2-08-1894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F6B5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521FFB45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C302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29714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E5E4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5-08-1894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1E37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7D756A98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775C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5021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D079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7-03-1915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99D0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01FE105F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459A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06618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EC81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05-04-1914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D640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02043081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CC0E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5024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E9C4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9-03-1915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C2E9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474A3704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78DC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08147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9260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9-08-1908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406C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6DD5DC47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6EBF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0197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4425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4-12-1925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001B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24D7D5FD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9324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83197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B5F4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8-03-1915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1E5F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01C2CD41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1C96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6073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5985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-04-1897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118A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41BD48E9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DC3B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06619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7DF4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0-04-1914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E529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15E3E75F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E598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5026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AE9E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1-03-1931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B84B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07A5B2A8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DDFC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0189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E869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3-12-1925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D226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Clemente Is. </w:t>
            </w:r>
          </w:p>
        </w:tc>
      </w:tr>
      <w:tr w:rsidR="00817918" w14:paraId="7F69FBD2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8901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81594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F17C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5-05-1927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0148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7892154F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B13C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7873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0DB6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9-04-1938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BA77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00CB30AF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6CBD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29712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5E02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06-04-1906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5A46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5A256345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69B7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06615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578A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9-05-1914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281B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1298E3AC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2CE3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76171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E851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5-04-1939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3BD2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010216C0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050B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17868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3C62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9-04-1938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36B9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078AAF32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786D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56232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BBAC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0-08-1930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A522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48BB867D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BA39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81595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0B3A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5-05-1927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86EA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03AD4975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4E30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81593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6D0B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6-05-1927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FE29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0E86106F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C9D3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29713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5F98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08-03-1909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300D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183A2BED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1E28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VZ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81592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C857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5-05-1927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62FD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ta Barbara Is. </w:t>
            </w:r>
          </w:p>
        </w:tc>
      </w:tr>
      <w:tr w:rsidR="00817918" w14:paraId="43E3A411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D66D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29724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D756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0-05-1928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B983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Culver City, Los Angeles Co</w:t>
            </w:r>
          </w:p>
        </w:tc>
      </w:tr>
      <w:tr w:rsidR="00817918" w14:paraId="7848CAB1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F2FA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4950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0947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6-02-1920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EC4A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Ventura</w:t>
            </w:r>
          </w:p>
        </w:tc>
      </w:tr>
      <w:tr w:rsidR="00817918" w14:paraId="29AAFE6D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D33A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4954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1357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6-02-1920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BE16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Ventura</w:t>
            </w:r>
          </w:p>
        </w:tc>
      </w:tr>
      <w:tr w:rsidR="00817918" w14:paraId="3017F8FB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6A6D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4955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8E5F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6-02-1920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A3E3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Ventura</w:t>
            </w:r>
          </w:p>
        </w:tc>
      </w:tr>
      <w:tr w:rsidR="00817918" w14:paraId="6BD2140B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93E5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42928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8271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5-02-1984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297A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 San Luis Rey River, San Diego Co. </w:t>
            </w:r>
          </w:p>
        </w:tc>
      </w:tr>
      <w:tr w:rsidR="00817918" w14:paraId="5EF3F39A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EB65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8723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7634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06-05-1923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941C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Las </w:t>
            </w:r>
            <w:proofErr w:type="spellStart"/>
            <w:r>
              <w:rPr>
                <w:rFonts w:ascii="Calibri" w:hAnsi="Calibri"/>
                <w:color w:val="000000"/>
                <w:szCs w:val="24"/>
              </w:rPr>
              <w:t>Cabras</w:t>
            </w:r>
            <w:proofErr w:type="spellEnd"/>
            <w:r>
              <w:rPr>
                <w:rFonts w:ascii="Calibri" w:hAnsi="Calibri"/>
                <w:color w:val="000000"/>
                <w:szCs w:val="24"/>
              </w:rPr>
              <w:t>, Baja Mexico</w:t>
            </w:r>
          </w:p>
        </w:tc>
      </w:tr>
      <w:tr w:rsidR="00817918" w14:paraId="5AFA92D3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377B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30077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5009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01-03-1958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47C1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Mexico: San Fernando Mission, Mexico</w:t>
            </w:r>
          </w:p>
        </w:tc>
      </w:tr>
      <w:tr w:rsidR="00817918" w14:paraId="556BDA33" w14:textId="77777777" w:rsidTr="0081791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8F14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SDMNH</w:t>
            </w:r>
            <w:proofErr w:type="gramStart"/>
            <w:r>
              <w:rPr>
                <w:rFonts w:ascii="Calibri" w:hAnsi="Calibri"/>
                <w:color w:val="000000"/>
                <w:szCs w:val="24"/>
              </w:rPr>
              <w:t>:51106</w:t>
            </w:r>
            <w:proofErr w:type="gram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D7B7" w14:textId="77777777" w:rsidR="00817918" w:rsidRDefault="00817918">
            <w:pPr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03-10-1997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8570" w14:textId="77777777" w:rsidR="00817918" w:rsidRDefault="00817918">
            <w:pPr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 xml:space="preserve">San Jose de </w:t>
            </w:r>
            <w:proofErr w:type="spellStart"/>
            <w:r>
              <w:rPr>
                <w:rFonts w:ascii="Calibri" w:hAnsi="Calibri"/>
                <w:color w:val="000000"/>
                <w:szCs w:val="24"/>
              </w:rPr>
              <w:t>Magdelena</w:t>
            </w:r>
            <w:proofErr w:type="spellEnd"/>
            <w:r>
              <w:rPr>
                <w:rFonts w:ascii="Calibri" w:hAnsi="Calibri"/>
                <w:color w:val="000000"/>
                <w:szCs w:val="24"/>
              </w:rPr>
              <w:t>, Mexico</w:t>
            </w:r>
          </w:p>
        </w:tc>
      </w:tr>
    </w:tbl>
    <w:p w14:paraId="3E41D7D2" w14:textId="77777777" w:rsidR="00773A90" w:rsidRPr="008666ED" w:rsidRDefault="00773A90"/>
    <w:sectPr w:rsidR="00773A90" w:rsidRPr="008666ED" w:rsidSect="00171C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"/>
    <w:panose1 w:val="02020603050405020304"/>
    <w:charset w:val="00"/>
    <w:family w:val="auto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altName w:val="Helvetica"/>
    <w:panose1 w:val="020F0502020204030204"/>
    <w:charset w:val="00"/>
    <w:family w:val="roman"/>
    <w:notTrueType/>
    <w:pitch w:val="default"/>
  </w:font>
  <w:font w:name="Arial">
    <w:altName w:val="Helvetica"/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A90"/>
    <w:rsid w:val="000C521F"/>
    <w:rsid w:val="00171C5A"/>
    <w:rsid w:val="00222F16"/>
    <w:rsid w:val="002735F3"/>
    <w:rsid w:val="0028326E"/>
    <w:rsid w:val="00483D75"/>
    <w:rsid w:val="004C1E49"/>
    <w:rsid w:val="00696298"/>
    <w:rsid w:val="006D3E0B"/>
    <w:rsid w:val="00773A90"/>
    <w:rsid w:val="00817918"/>
    <w:rsid w:val="008666ED"/>
    <w:rsid w:val="00AA34A7"/>
    <w:rsid w:val="00AB6753"/>
    <w:rsid w:val="00BD6213"/>
    <w:rsid w:val="00DB3DFD"/>
    <w:rsid w:val="00DE7676"/>
    <w:rsid w:val="00E31B74"/>
    <w:rsid w:val="00F162BA"/>
    <w:rsid w:val="00F47E82"/>
    <w:rsid w:val="00FD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344C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A9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5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5F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A9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5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5F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8</Characters>
  <Application>Microsoft Macintosh Word</Application>
  <DocSecurity>0</DocSecurity>
  <Lines>12</Lines>
  <Paragraphs>3</Paragraphs>
  <ScaleCrop>false</ScaleCrop>
  <Company>wcvm university of saskatchewan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lson</dc:creator>
  <cp:keywords/>
  <dc:description/>
  <cp:lastModifiedBy>amy wilson</cp:lastModifiedBy>
  <cp:revision>2</cp:revision>
  <dcterms:created xsi:type="dcterms:W3CDTF">2015-07-21T23:27:00Z</dcterms:created>
  <dcterms:modified xsi:type="dcterms:W3CDTF">2015-07-21T23:27:00Z</dcterms:modified>
</cp:coreProperties>
</file>